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B1E5A" w14:textId="30BBFF55" w:rsidR="00467680" w:rsidRPr="007034B6" w:rsidRDefault="006F4D69" w:rsidP="007034B6">
      <w:pPr>
        <w:ind w:right="278"/>
        <w:jc w:val="center"/>
        <w:rPr>
          <w:color w:val="000000" w:themeColor="text1"/>
        </w:rPr>
      </w:pPr>
      <w:r w:rsidRPr="00D36888">
        <w:rPr>
          <w:b/>
          <w:bCs/>
          <w:color w:val="000000" w:themeColor="text1"/>
        </w:rPr>
        <w:t>S1</w:t>
      </w:r>
      <w:r w:rsidR="00E50D65" w:rsidRPr="00D36888">
        <w:rPr>
          <w:b/>
          <w:bCs/>
          <w:color w:val="000000" w:themeColor="text1"/>
        </w:rPr>
        <w:t xml:space="preserve"> Table.</w:t>
      </w:r>
      <w:r w:rsidRPr="00D36888">
        <w:rPr>
          <w:b/>
          <w:bCs/>
          <w:color w:val="000000" w:themeColor="text1"/>
        </w:rPr>
        <w:t xml:space="preserve"> Species index</w:t>
      </w:r>
    </w:p>
    <w:tbl>
      <w:tblPr>
        <w:tblStyle w:val="TableGrid"/>
        <w:tblW w:w="4666" w:type="dxa"/>
        <w:tblInd w:w="3235" w:type="dxa"/>
        <w:tblCellMar>
          <w:top w:w="60" w:type="dxa"/>
          <w:right w:w="115" w:type="dxa"/>
        </w:tblCellMar>
        <w:tblLook w:val="04A0" w:firstRow="1" w:lastRow="0" w:firstColumn="1" w:lastColumn="0" w:noHBand="0" w:noVBand="1"/>
      </w:tblPr>
      <w:tblGrid>
        <w:gridCol w:w="2970"/>
        <w:gridCol w:w="1696"/>
      </w:tblGrid>
      <w:tr w:rsidR="00730A4E" w:rsidRPr="00730A4E" w14:paraId="57B22F32" w14:textId="77777777" w:rsidTr="007826D2">
        <w:trPr>
          <w:trHeight w:val="368"/>
        </w:trPr>
        <w:tc>
          <w:tcPr>
            <w:tcW w:w="2970" w:type="dxa"/>
            <w:tcBorders>
              <w:top w:val="double" w:sz="4" w:space="0" w:color="auto"/>
              <w:bottom w:val="single" w:sz="4" w:space="0" w:color="auto"/>
            </w:tcBorders>
          </w:tcPr>
          <w:p w14:paraId="75C80E27" w14:textId="77777777" w:rsidR="00467680" w:rsidRPr="00D36888" w:rsidRDefault="006F4D69">
            <w:pPr>
              <w:spacing w:after="0" w:line="259" w:lineRule="auto"/>
              <w:ind w:left="1381"/>
              <w:rPr>
                <w:b/>
                <w:bCs/>
                <w:color w:val="000000" w:themeColor="text1"/>
              </w:rPr>
            </w:pPr>
            <w:r w:rsidRPr="00D36888">
              <w:rPr>
                <w:b/>
                <w:bCs/>
                <w:color w:val="000000" w:themeColor="text1"/>
              </w:rPr>
              <w:t>Index</w:t>
            </w:r>
          </w:p>
        </w:tc>
        <w:tc>
          <w:tcPr>
            <w:tcW w:w="1696" w:type="dxa"/>
            <w:tcBorders>
              <w:top w:val="double" w:sz="4" w:space="0" w:color="auto"/>
              <w:bottom w:val="single" w:sz="4" w:space="0" w:color="auto"/>
            </w:tcBorders>
          </w:tcPr>
          <w:p w14:paraId="16D3D57F" w14:textId="77777777" w:rsidR="00467680" w:rsidRPr="00D36888" w:rsidRDefault="006F4D69" w:rsidP="007826D2">
            <w:pPr>
              <w:spacing w:after="0" w:line="259" w:lineRule="auto"/>
              <w:jc w:val="center"/>
              <w:rPr>
                <w:b/>
                <w:bCs/>
                <w:color w:val="000000" w:themeColor="text1"/>
              </w:rPr>
            </w:pPr>
            <w:r w:rsidRPr="00D36888">
              <w:rPr>
                <w:b/>
                <w:bCs/>
                <w:color w:val="000000" w:themeColor="text1"/>
              </w:rPr>
              <w:t>Species</w:t>
            </w:r>
          </w:p>
        </w:tc>
      </w:tr>
      <w:tr w:rsidR="00730A4E" w:rsidRPr="00730A4E" w14:paraId="565724F4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  <w:tcBorders>
              <w:top w:val="single" w:sz="4" w:space="0" w:color="auto"/>
            </w:tcBorders>
          </w:tcPr>
          <w:p w14:paraId="69C964A2" w14:textId="77777777" w:rsidR="00467680" w:rsidRPr="00D36888" w:rsidRDefault="006F4D69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0-(num-1)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E268206" w14:textId="77777777" w:rsidR="00467680" w:rsidRPr="00D36888" w:rsidRDefault="006F4D69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DNA</w:t>
            </w:r>
          </w:p>
        </w:tc>
      </w:tr>
      <w:tr w:rsidR="00730A4E" w:rsidRPr="00730A4E" w14:paraId="292289E2" w14:textId="77777777" w:rsidTr="007826D2">
        <w:tblPrEx>
          <w:tblCellMar>
            <w:top w:w="0" w:type="dxa"/>
            <w:right w:w="0" w:type="dxa"/>
          </w:tblCellMar>
        </w:tblPrEx>
        <w:trPr>
          <w:trHeight w:val="289"/>
        </w:trPr>
        <w:tc>
          <w:tcPr>
            <w:tcW w:w="2970" w:type="dxa"/>
          </w:tcPr>
          <w:p w14:paraId="68317962" w14:textId="77777777" w:rsidR="00467680" w:rsidRPr="00D36888" w:rsidRDefault="006F4D69" w:rsidP="007826D2">
            <w:pPr>
              <w:spacing w:after="0" w:line="259" w:lineRule="auto"/>
              <w:ind w:left="59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num-(2num-1)</w:t>
            </w:r>
          </w:p>
        </w:tc>
        <w:tc>
          <w:tcPr>
            <w:tcW w:w="1696" w:type="dxa"/>
          </w:tcPr>
          <w:p w14:paraId="4D0A8F26" w14:textId="77777777" w:rsidR="00467680" w:rsidRPr="00D36888" w:rsidRDefault="006F4D69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RNAP</w:t>
            </w:r>
          </w:p>
        </w:tc>
      </w:tr>
      <w:tr w:rsidR="00730A4E" w:rsidRPr="00730A4E" w14:paraId="23809B3D" w14:textId="77777777" w:rsidTr="007826D2">
        <w:tblPrEx>
          <w:tblCellMar>
            <w:top w:w="0" w:type="dxa"/>
            <w:right w:w="0" w:type="dxa"/>
          </w:tblCellMar>
        </w:tblPrEx>
        <w:trPr>
          <w:trHeight w:val="289"/>
        </w:trPr>
        <w:tc>
          <w:tcPr>
            <w:tcW w:w="2970" w:type="dxa"/>
          </w:tcPr>
          <w:p w14:paraId="2D107E37" w14:textId="77777777" w:rsidR="00467680" w:rsidRPr="00D36888" w:rsidRDefault="006F4D69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2num-(3num-1)</w:t>
            </w:r>
          </w:p>
        </w:tc>
        <w:tc>
          <w:tcPr>
            <w:tcW w:w="1696" w:type="dxa"/>
          </w:tcPr>
          <w:p w14:paraId="6CC6D906" w14:textId="11DCA27C" w:rsidR="00467680" w:rsidRPr="00D36888" w:rsidRDefault="006F4D69" w:rsidP="007826D2">
            <w:pPr>
              <w:spacing w:after="0" w:line="259" w:lineRule="auto"/>
              <w:ind w:left="154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RNAP</w:t>
            </w:r>
            <w:r w:rsidR="0000533D" w:rsidRPr="00D36888">
              <w:rPr>
                <w:color w:val="000000" w:themeColor="text1"/>
              </w:rPr>
              <w:t>_</w:t>
            </w:r>
            <w:r w:rsidRPr="00D36888">
              <w:rPr>
                <w:color w:val="000000" w:themeColor="text1"/>
              </w:rPr>
              <w:t>stall</w:t>
            </w:r>
          </w:p>
        </w:tc>
      </w:tr>
      <w:tr w:rsidR="00730A4E" w:rsidRPr="00730A4E" w14:paraId="7985E14E" w14:textId="77777777" w:rsidTr="007826D2">
        <w:tblPrEx>
          <w:tblCellMar>
            <w:top w:w="0" w:type="dxa"/>
            <w:right w:w="0" w:type="dxa"/>
          </w:tblCellMar>
        </w:tblPrEx>
        <w:trPr>
          <w:trHeight w:val="289"/>
        </w:trPr>
        <w:tc>
          <w:tcPr>
            <w:tcW w:w="2970" w:type="dxa"/>
          </w:tcPr>
          <w:p w14:paraId="17D047E8" w14:textId="77777777" w:rsidR="00467680" w:rsidRPr="00D36888" w:rsidRDefault="006F4D69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3num-(4num-1)</w:t>
            </w:r>
          </w:p>
        </w:tc>
        <w:tc>
          <w:tcPr>
            <w:tcW w:w="1696" w:type="dxa"/>
          </w:tcPr>
          <w:p w14:paraId="2C635378" w14:textId="77777777" w:rsidR="00467680" w:rsidRPr="00D36888" w:rsidRDefault="006F4D69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Turn</w:t>
            </w:r>
          </w:p>
        </w:tc>
      </w:tr>
      <w:tr w:rsidR="00730A4E" w:rsidRPr="00730A4E" w14:paraId="7C95785D" w14:textId="77777777" w:rsidTr="007826D2">
        <w:tblPrEx>
          <w:tblCellMar>
            <w:top w:w="0" w:type="dxa"/>
            <w:right w:w="0" w:type="dxa"/>
          </w:tblCellMar>
        </w:tblPrEx>
        <w:trPr>
          <w:trHeight w:val="289"/>
        </w:trPr>
        <w:tc>
          <w:tcPr>
            <w:tcW w:w="2970" w:type="dxa"/>
          </w:tcPr>
          <w:p w14:paraId="20216ED0" w14:textId="77777777" w:rsidR="00467680" w:rsidRPr="00D36888" w:rsidRDefault="006F4D69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4num-(5num-1)</w:t>
            </w:r>
          </w:p>
        </w:tc>
        <w:tc>
          <w:tcPr>
            <w:tcW w:w="1696" w:type="dxa"/>
          </w:tcPr>
          <w:p w14:paraId="3DA4F69B" w14:textId="50D7DFE3" w:rsidR="00467680" w:rsidRPr="00D36888" w:rsidRDefault="006F4D69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Gyrase</w:t>
            </w:r>
            <w:r w:rsidR="0000533D" w:rsidRPr="00D36888">
              <w:rPr>
                <w:color w:val="000000" w:themeColor="text1"/>
              </w:rPr>
              <w:t>_</w:t>
            </w:r>
            <w:r w:rsidRPr="00D36888">
              <w:rPr>
                <w:color w:val="000000" w:themeColor="text1"/>
              </w:rPr>
              <w:t>unbind</w:t>
            </w:r>
          </w:p>
        </w:tc>
      </w:tr>
      <w:tr w:rsidR="00730A4E" w:rsidRPr="00730A4E" w14:paraId="7559070A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0D3782BF" w14:textId="77777777" w:rsidR="00467680" w:rsidRPr="00D36888" w:rsidRDefault="006F4D69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5num-(6num-1)</w:t>
            </w:r>
          </w:p>
        </w:tc>
        <w:tc>
          <w:tcPr>
            <w:tcW w:w="1696" w:type="dxa"/>
          </w:tcPr>
          <w:p w14:paraId="259F8FB6" w14:textId="66AAA817" w:rsidR="00467680" w:rsidRPr="00D36888" w:rsidRDefault="006F4D69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Gyrase</w:t>
            </w:r>
            <w:r w:rsidR="0000533D" w:rsidRPr="00D36888">
              <w:rPr>
                <w:color w:val="000000" w:themeColor="text1"/>
              </w:rPr>
              <w:t>_</w:t>
            </w:r>
            <w:r w:rsidRPr="00D36888">
              <w:rPr>
                <w:color w:val="000000" w:themeColor="text1"/>
              </w:rPr>
              <w:t>bind</w:t>
            </w:r>
          </w:p>
        </w:tc>
      </w:tr>
      <w:tr w:rsidR="00730A4E" w:rsidRPr="00730A4E" w14:paraId="13943A68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0A70AFA9" w14:textId="6F32AACD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6num-(7num-1)</w:t>
            </w:r>
          </w:p>
        </w:tc>
        <w:tc>
          <w:tcPr>
            <w:tcW w:w="1696" w:type="dxa"/>
          </w:tcPr>
          <w:p w14:paraId="200FA75C" w14:textId="662BE89C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TopoI-unbind</w:t>
            </w:r>
          </w:p>
        </w:tc>
      </w:tr>
      <w:tr w:rsidR="00730A4E" w:rsidRPr="00730A4E" w14:paraId="7A79A422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393933DC" w14:textId="7536533E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7num-(8num-1)</w:t>
            </w:r>
          </w:p>
        </w:tc>
        <w:tc>
          <w:tcPr>
            <w:tcW w:w="1696" w:type="dxa"/>
          </w:tcPr>
          <w:p w14:paraId="62874547" w14:textId="1D02A9B0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TopoI_bind</w:t>
            </w:r>
          </w:p>
        </w:tc>
      </w:tr>
      <w:tr w:rsidR="00730A4E" w:rsidRPr="00730A4E" w14:paraId="7523D98C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7C764F73" w14:textId="648ACE88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8num-(9num-1)</w:t>
            </w:r>
          </w:p>
        </w:tc>
        <w:tc>
          <w:tcPr>
            <w:tcW w:w="1696" w:type="dxa"/>
          </w:tcPr>
          <w:p w14:paraId="61D2F592" w14:textId="38770A6B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RNAP_tmp</w:t>
            </w:r>
          </w:p>
        </w:tc>
      </w:tr>
      <w:tr w:rsidR="00730A4E" w:rsidRPr="00730A4E" w14:paraId="04628871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1AA3D9C4" w14:textId="538FEAB0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9num-(10num-1)</w:t>
            </w:r>
          </w:p>
        </w:tc>
        <w:tc>
          <w:tcPr>
            <w:tcW w:w="1696" w:type="dxa"/>
          </w:tcPr>
          <w:p w14:paraId="1AE5FE89" w14:textId="532B4BA9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step</w:t>
            </w:r>
          </w:p>
        </w:tc>
      </w:tr>
      <w:tr w:rsidR="00730A4E" w:rsidRPr="00730A4E" w14:paraId="033AD9F0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23F7E63B" w14:textId="3F02778C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10num-(11num-1)</w:t>
            </w:r>
          </w:p>
        </w:tc>
        <w:tc>
          <w:tcPr>
            <w:tcW w:w="1696" w:type="dxa"/>
          </w:tcPr>
          <w:p w14:paraId="78482831" w14:textId="5CB117F0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mRNA</w:t>
            </w:r>
          </w:p>
        </w:tc>
      </w:tr>
      <w:tr w:rsidR="00730A4E" w:rsidRPr="00730A4E" w14:paraId="6E9B2063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638EEDF8" w14:textId="10F0497A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11num-(12num-1)</w:t>
            </w:r>
          </w:p>
        </w:tc>
        <w:tc>
          <w:tcPr>
            <w:tcW w:w="1696" w:type="dxa"/>
          </w:tcPr>
          <w:p w14:paraId="7D4C2E5A" w14:textId="6D3F8763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mRNA_degr</w:t>
            </w:r>
          </w:p>
        </w:tc>
      </w:tr>
      <w:tr w:rsidR="00730A4E" w:rsidRPr="00730A4E" w14:paraId="4AB5F24D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3CA8F071" w14:textId="43111FF8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(12</w:t>
            </w:r>
            <w:proofErr w:type="gramStart"/>
            <w:r w:rsidRPr="00D36888">
              <w:rPr>
                <w:color w:val="000000" w:themeColor="text1"/>
              </w:rPr>
              <w:t>num)-(</w:t>
            </w:r>
            <w:proofErr w:type="gramEnd"/>
            <w:r w:rsidRPr="00D36888">
              <w:rPr>
                <w:color w:val="000000" w:themeColor="text1"/>
              </w:rPr>
              <w:t>12num+m-1)</w:t>
            </w:r>
          </w:p>
        </w:tc>
        <w:tc>
          <w:tcPr>
            <w:tcW w:w="1696" w:type="dxa"/>
          </w:tcPr>
          <w:p w14:paraId="381CFA2A" w14:textId="215565A6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S1</w:t>
            </w:r>
          </w:p>
        </w:tc>
      </w:tr>
      <w:tr w:rsidR="00730A4E" w:rsidRPr="00730A4E" w14:paraId="5BB55936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774D8A1C" w14:textId="76FAC8CA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(12num+</w:t>
            </w:r>
            <w:proofErr w:type="gramStart"/>
            <w:r w:rsidRPr="00D36888">
              <w:rPr>
                <w:color w:val="000000" w:themeColor="text1"/>
              </w:rPr>
              <w:t>m)-(</w:t>
            </w:r>
            <w:proofErr w:type="gramEnd"/>
            <w:r w:rsidRPr="00D36888">
              <w:rPr>
                <w:color w:val="000000" w:themeColor="text1"/>
              </w:rPr>
              <w:t>12num+2m-1)</w:t>
            </w:r>
          </w:p>
        </w:tc>
        <w:tc>
          <w:tcPr>
            <w:tcW w:w="1696" w:type="dxa"/>
          </w:tcPr>
          <w:p w14:paraId="74B8417D" w14:textId="229BCC27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S2</w:t>
            </w:r>
          </w:p>
        </w:tc>
      </w:tr>
      <w:tr w:rsidR="00730A4E" w:rsidRPr="00730A4E" w14:paraId="7D67D277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3F2583B8" w14:textId="0B7E1690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12num+2m</w:t>
            </w:r>
          </w:p>
        </w:tc>
        <w:tc>
          <w:tcPr>
            <w:tcW w:w="1696" w:type="dxa"/>
          </w:tcPr>
          <w:p w14:paraId="1D3B0CD4" w14:textId="1939622F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loop_state</w:t>
            </w:r>
          </w:p>
        </w:tc>
      </w:tr>
      <w:tr w:rsidR="00730A4E" w:rsidRPr="00730A4E" w14:paraId="02AF7763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1A073C76" w14:textId="24B441D2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12num+2m+1</w:t>
            </w:r>
          </w:p>
        </w:tc>
        <w:tc>
          <w:tcPr>
            <w:tcW w:w="1696" w:type="dxa"/>
          </w:tcPr>
          <w:p w14:paraId="22A72E7F" w14:textId="2900E9DD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unloop_state</w:t>
            </w:r>
          </w:p>
        </w:tc>
      </w:tr>
      <w:tr w:rsidR="00730A4E" w:rsidRPr="00730A4E" w14:paraId="52B25B13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179A8A98" w14:textId="3ECA9FF1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12num+2m+1</w:t>
            </w:r>
          </w:p>
        </w:tc>
        <w:tc>
          <w:tcPr>
            <w:tcW w:w="1696" w:type="dxa"/>
          </w:tcPr>
          <w:p w14:paraId="1EC3A58A" w14:textId="7D4E9FF9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loop1</w:t>
            </w:r>
          </w:p>
        </w:tc>
      </w:tr>
      <w:tr w:rsidR="00730A4E" w:rsidRPr="00730A4E" w14:paraId="47F6EC2D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58A3C635" w14:textId="2CAD0FAA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12num+2m+3</w:t>
            </w:r>
          </w:p>
        </w:tc>
        <w:tc>
          <w:tcPr>
            <w:tcW w:w="1696" w:type="dxa"/>
          </w:tcPr>
          <w:p w14:paraId="1DF7D6C4" w14:textId="35896A43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loop2</w:t>
            </w:r>
          </w:p>
        </w:tc>
      </w:tr>
      <w:tr w:rsidR="00730A4E" w:rsidRPr="00730A4E" w14:paraId="70E14BF3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</w:tcPr>
          <w:p w14:paraId="41A601BD" w14:textId="471212C3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12num+2m+4</w:t>
            </w:r>
          </w:p>
        </w:tc>
        <w:tc>
          <w:tcPr>
            <w:tcW w:w="1696" w:type="dxa"/>
          </w:tcPr>
          <w:p w14:paraId="189D981D" w14:textId="232ADDD4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unloop1</w:t>
            </w:r>
          </w:p>
        </w:tc>
      </w:tr>
      <w:tr w:rsidR="00730A4E" w:rsidRPr="00730A4E" w14:paraId="79F0D431" w14:textId="77777777" w:rsidTr="007826D2">
        <w:tblPrEx>
          <w:tblCellMar>
            <w:top w:w="0" w:type="dxa"/>
            <w:right w:w="0" w:type="dxa"/>
          </w:tblCellMar>
        </w:tblPrEx>
        <w:trPr>
          <w:trHeight w:val="251"/>
        </w:trPr>
        <w:tc>
          <w:tcPr>
            <w:tcW w:w="2970" w:type="dxa"/>
            <w:tcBorders>
              <w:bottom w:val="single" w:sz="4" w:space="0" w:color="auto"/>
            </w:tcBorders>
          </w:tcPr>
          <w:p w14:paraId="257F8A73" w14:textId="563B71FF" w:rsidR="007826D2" w:rsidRPr="00D36888" w:rsidRDefault="007826D2" w:rsidP="007826D2">
            <w:pPr>
              <w:spacing w:after="0" w:line="259" w:lineRule="auto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12num+2m+5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8EF287C" w14:textId="44C4F3E6" w:rsidR="007826D2" w:rsidRPr="00D36888" w:rsidRDefault="007826D2" w:rsidP="007826D2">
            <w:pPr>
              <w:spacing w:after="0" w:line="259" w:lineRule="auto"/>
              <w:ind w:left="127"/>
              <w:jc w:val="center"/>
              <w:rPr>
                <w:color w:val="000000" w:themeColor="text1"/>
              </w:rPr>
            </w:pPr>
            <w:r w:rsidRPr="00D36888">
              <w:rPr>
                <w:color w:val="000000" w:themeColor="text1"/>
              </w:rPr>
              <w:t>unloop2</w:t>
            </w:r>
          </w:p>
        </w:tc>
      </w:tr>
    </w:tbl>
    <w:p w14:paraId="345763F1" w14:textId="02B56ED9" w:rsidR="0000533D" w:rsidRPr="00D36888" w:rsidRDefault="0000533D" w:rsidP="00A46E70">
      <w:pPr>
        <w:spacing w:after="0" w:line="259" w:lineRule="auto"/>
        <w:rPr>
          <w:color w:val="000000" w:themeColor="text1"/>
        </w:rPr>
      </w:pPr>
    </w:p>
    <w:sectPr w:rsidR="0000533D" w:rsidRPr="00D36888" w:rsidSect="0093625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Restart w:val="eachPage"/>
      </w:footnotePr>
      <w:pgSz w:w="12240" w:h="15840"/>
      <w:pgMar w:top="720" w:right="720" w:bottom="720" w:left="720" w:header="56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118BC" w14:textId="77777777" w:rsidR="008C4EE5" w:rsidRDefault="008C4EE5">
      <w:pPr>
        <w:spacing w:after="0" w:line="240" w:lineRule="auto"/>
      </w:pPr>
      <w:r>
        <w:separator/>
      </w:r>
    </w:p>
  </w:endnote>
  <w:endnote w:type="continuationSeparator" w:id="0">
    <w:p w14:paraId="07A73167" w14:textId="77777777" w:rsidR="008C4EE5" w:rsidRDefault="008C4E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257DA" w14:textId="77777777" w:rsidR="00B27F43" w:rsidRDefault="00B27F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84014" w14:textId="77777777" w:rsidR="00B27F43" w:rsidRDefault="00B27F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F34CF" w14:textId="77777777" w:rsidR="00B27F43" w:rsidRDefault="00B27F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89040" w14:textId="77777777" w:rsidR="008C4EE5" w:rsidRDefault="008C4EE5">
      <w:pPr>
        <w:spacing w:after="37" w:line="259" w:lineRule="auto"/>
        <w:jc w:val="center"/>
      </w:pPr>
      <w:r>
        <w:separator/>
      </w:r>
    </w:p>
  </w:footnote>
  <w:footnote w:type="continuationSeparator" w:id="0">
    <w:p w14:paraId="50700E34" w14:textId="77777777" w:rsidR="008C4EE5" w:rsidRDefault="008C4EE5">
      <w:pPr>
        <w:spacing w:after="37" w:line="259" w:lineRule="auto"/>
        <w:jc w:val="center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4BA0FB" w14:textId="77777777" w:rsidR="000430FE" w:rsidRDefault="000430FE">
    <w:pPr>
      <w:tabs>
        <w:tab w:val="center" w:pos="10741"/>
      </w:tabs>
      <w:spacing w:after="0" w:line="259" w:lineRule="auto"/>
    </w:pPr>
    <w:proofErr w:type="spellStart"/>
    <w:r>
      <w:rPr>
        <w:rFonts w:ascii="Calibri" w:eastAsia="Calibri" w:hAnsi="Calibri" w:cs="Calibri"/>
        <w:i/>
      </w:rPr>
      <w:t>Yuncong</w:t>
    </w:r>
    <w:proofErr w:type="spellEnd"/>
    <w:r>
      <w:rPr>
        <w:rFonts w:ascii="Calibri" w:eastAsia="Calibri" w:hAnsi="Calibri" w:cs="Calibri"/>
        <w:i/>
      </w:rPr>
      <w:t xml:space="preserve"> </w:t>
    </w:r>
    <w:proofErr w:type="spellStart"/>
    <w:r>
      <w:rPr>
        <w:rFonts w:ascii="Calibri" w:eastAsia="Calibri" w:hAnsi="Calibri" w:cs="Calibri"/>
        <w:i/>
      </w:rPr>
      <w:t>Geng</w:t>
    </w:r>
    <w:proofErr w:type="spellEnd"/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AF34B" w14:textId="66828619" w:rsidR="000430FE" w:rsidRDefault="000430FE">
    <w:pPr>
      <w:tabs>
        <w:tab w:val="center" w:pos="10741"/>
      </w:tabs>
      <w:spacing w:after="0" w:line="259" w:lineRule="auto"/>
    </w:pPr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F25031" w14:textId="77777777" w:rsidR="000430FE" w:rsidRDefault="000430FE">
    <w:pPr>
      <w:tabs>
        <w:tab w:val="center" w:pos="10741"/>
      </w:tabs>
      <w:spacing w:after="0" w:line="259" w:lineRule="auto"/>
    </w:pPr>
    <w:proofErr w:type="spellStart"/>
    <w:r>
      <w:rPr>
        <w:rFonts w:ascii="Calibri" w:eastAsia="Calibri" w:hAnsi="Calibri" w:cs="Calibri"/>
        <w:i/>
      </w:rPr>
      <w:t>Yuncong</w:t>
    </w:r>
    <w:proofErr w:type="spellEnd"/>
    <w:r>
      <w:rPr>
        <w:rFonts w:ascii="Calibri" w:eastAsia="Calibri" w:hAnsi="Calibri" w:cs="Calibri"/>
        <w:i/>
      </w:rPr>
      <w:t xml:space="preserve"> </w:t>
    </w:r>
    <w:proofErr w:type="spellStart"/>
    <w:r>
      <w:rPr>
        <w:rFonts w:ascii="Calibri" w:eastAsia="Calibri" w:hAnsi="Calibri" w:cs="Calibri"/>
        <w:i/>
      </w:rPr>
      <w:t>Geng</w:t>
    </w:r>
    <w:proofErr w:type="spellEnd"/>
    <w:r>
      <w:rPr>
        <w:rFonts w:ascii="Calibri" w:eastAsia="Calibri" w:hAnsi="Calibri" w:cs="Calibri"/>
        <w:i/>
      </w:rPr>
      <w:tab/>
    </w: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0615F97"/>
    <w:multiLevelType w:val="hybridMultilevel"/>
    <w:tmpl w:val="553442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E014DD"/>
    <w:multiLevelType w:val="multilevel"/>
    <w:tmpl w:val="19146106"/>
    <w:lvl w:ilvl="0">
      <w:start w:val="59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8E1F84"/>
    <w:multiLevelType w:val="hybridMultilevel"/>
    <w:tmpl w:val="6CCE96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2605F9"/>
    <w:multiLevelType w:val="hybridMultilevel"/>
    <w:tmpl w:val="B98A8034"/>
    <w:lvl w:ilvl="0" w:tplc="B4DCF7E0">
      <w:start w:val="1"/>
      <w:numFmt w:val="decimal"/>
      <w:lvlText w:val="[%1]"/>
      <w:lvlJc w:val="left"/>
      <w:pPr>
        <w:ind w:left="48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A6EECA8">
      <w:start w:val="1"/>
      <w:numFmt w:val="lowerLetter"/>
      <w:lvlText w:val="%2"/>
      <w:lvlJc w:val="left"/>
      <w:pPr>
        <w:ind w:left="11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B68C0DA">
      <w:start w:val="1"/>
      <w:numFmt w:val="lowerRoman"/>
      <w:lvlText w:val="%3"/>
      <w:lvlJc w:val="left"/>
      <w:pPr>
        <w:ind w:left="18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F509280">
      <w:start w:val="1"/>
      <w:numFmt w:val="decimal"/>
      <w:lvlText w:val="%4"/>
      <w:lvlJc w:val="left"/>
      <w:pPr>
        <w:ind w:left="25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B68101E">
      <w:start w:val="1"/>
      <w:numFmt w:val="lowerLetter"/>
      <w:lvlText w:val="%5"/>
      <w:lvlJc w:val="left"/>
      <w:pPr>
        <w:ind w:left="32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FDCE0C6">
      <w:start w:val="1"/>
      <w:numFmt w:val="lowerRoman"/>
      <w:lvlText w:val="%6"/>
      <w:lvlJc w:val="left"/>
      <w:pPr>
        <w:ind w:left="398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BCA2B08">
      <w:start w:val="1"/>
      <w:numFmt w:val="decimal"/>
      <w:lvlText w:val="%7"/>
      <w:lvlJc w:val="left"/>
      <w:pPr>
        <w:ind w:left="47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BCA67E">
      <w:start w:val="1"/>
      <w:numFmt w:val="lowerLetter"/>
      <w:lvlText w:val="%8"/>
      <w:lvlJc w:val="left"/>
      <w:pPr>
        <w:ind w:left="54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BDB68BCC">
      <w:start w:val="1"/>
      <w:numFmt w:val="lowerRoman"/>
      <w:lvlText w:val="%9"/>
      <w:lvlJc w:val="left"/>
      <w:pPr>
        <w:ind w:left="61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601000DC"/>
    <w:multiLevelType w:val="hybridMultilevel"/>
    <w:tmpl w:val="B98A8034"/>
    <w:lvl w:ilvl="0" w:tplc="FFFFFFFF">
      <w:start w:val="1"/>
      <w:numFmt w:val="decimal"/>
      <w:lvlText w:val="[%1]"/>
      <w:lvlJc w:val="left"/>
      <w:pPr>
        <w:ind w:left="481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FFFFFFFF">
      <w:start w:val="1"/>
      <w:numFmt w:val="lowerLetter"/>
      <w:lvlText w:val="%2"/>
      <w:lvlJc w:val="left"/>
      <w:pPr>
        <w:ind w:left="11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FFFFFFFF">
      <w:start w:val="1"/>
      <w:numFmt w:val="lowerRoman"/>
      <w:lvlText w:val="%3"/>
      <w:lvlJc w:val="left"/>
      <w:pPr>
        <w:ind w:left="18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FFFFFFF">
      <w:start w:val="1"/>
      <w:numFmt w:val="decimal"/>
      <w:lvlText w:val="%4"/>
      <w:lvlJc w:val="left"/>
      <w:pPr>
        <w:ind w:left="25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FFFFFFF">
      <w:start w:val="1"/>
      <w:numFmt w:val="lowerLetter"/>
      <w:lvlText w:val="%5"/>
      <w:lvlJc w:val="left"/>
      <w:pPr>
        <w:ind w:left="326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FFFFFFF">
      <w:start w:val="1"/>
      <w:numFmt w:val="lowerRoman"/>
      <w:lvlText w:val="%6"/>
      <w:lvlJc w:val="left"/>
      <w:pPr>
        <w:ind w:left="398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FFFFFFFF">
      <w:start w:val="1"/>
      <w:numFmt w:val="decimal"/>
      <w:lvlText w:val="%7"/>
      <w:lvlJc w:val="left"/>
      <w:pPr>
        <w:ind w:left="470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FFFFFFFF">
      <w:start w:val="1"/>
      <w:numFmt w:val="lowerLetter"/>
      <w:lvlText w:val="%8"/>
      <w:lvlJc w:val="left"/>
      <w:pPr>
        <w:ind w:left="542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FFFFFFF">
      <w:start w:val="1"/>
      <w:numFmt w:val="lowerRoman"/>
      <w:lvlText w:val="%9"/>
      <w:lvlJc w:val="left"/>
      <w:pPr>
        <w:ind w:left="6142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A4F7DAD"/>
    <w:multiLevelType w:val="hybridMultilevel"/>
    <w:tmpl w:val="A7AE4F42"/>
    <w:lvl w:ilvl="0" w:tplc="406495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0761977">
    <w:abstractNumId w:val="4"/>
  </w:num>
  <w:num w:numId="2" w16cid:durableId="1393624412">
    <w:abstractNumId w:val="0"/>
  </w:num>
  <w:num w:numId="3" w16cid:durableId="1170485722">
    <w:abstractNumId w:val="3"/>
  </w:num>
  <w:num w:numId="4" w16cid:durableId="939677156">
    <w:abstractNumId w:val="1"/>
  </w:num>
  <w:num w:numId="5" w16cid:durableId="818152823">
    <w:abstractNumId w:val="2"/>
  </w:num>
  <w:num w:numId="6" w16cid:durableId="1070808370">
    <w:abstractNumId w:val="5"/>
  </w:num>
  <w:num w:numId="7" w16cid:durableId="18475096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7680"/>
    <w:rsid w:val="0000295D"/>
    <w:rsid w:val="00003392"/>
    <w:rsid w:val="0000533D"/>
    <w:rsid w:val="00006FF2"/>
    <w:rsid w:val="00007312"/>
    <w:rsid w:val="0001120F"/>
    <w:rsid w:val="00016FB9"/>
    <w:rsid w:val="00017A1A"/>
    <w:rsid w:val="00020FF4"/>
    <w:rsid w:val="00024C20"/>
    <w:rsid w:val="00025A7A"/>
    <w:rsid w:val="00025DE1"/>
    <w:rsid w:val="000300FA"/>
    <w:rsid w:val="00031135"/>
    <w:rsid w:val="000319E8"/>
    <w:rsid w:val="0003207B"/>
    <w:rsid w:val="00032B51"/>
    <w:rsid w:val="0003340D"/>
    <w:rsid w:val="0003793F"/>
    <w:rsid w:val="00040B9B"/>
    <w:rsid w:val="00042881"/>
    <w:rsid w:val="000430FE"/>
    <w:rsid w:val="00046D78"/>
    <w:rsid w:val="000510CD"/>
    <w:rsid w:val="0005690B"/>
    <w:rsid w:val="0006173C"/>
    <w:rsid w:val="00063D2A"/>
    <w:rsid w:val="00065B90"/>
    <w:rsid w:val="00067CEB"/>
    <w:rsid w:val="00072444"/>
    <w:rsid w:val="000750A7"/>
    <w:rsid w:val="0008242C"/>
    <w:rsid w:val="0008531E"/>
    <w:rsid w:val="000859B6"/>
    <w:rsid w:val="00086C7B"/>
    <w:rsid w:val="00093E35"/>
    <w:rsid w:val="00093F57"/>
    <w:rsid w:val="00094401"/>
    <w:rsid w:val="0009589F"/>
    <w:rsid w:val="00095FD9"/>
    <w:rsid w:val="00096CA6"/>
    <w:rsid w:val="00097692"/>
    <w:rsid w:val="000A430E"/>
    <w:rsid w:val="000A47E5"/>
    <w:rsid w:val="000A64D9"/>
    <w:rsid w:val="000A7575"/>
    <w:rsid w:val="000A7C58"/>
    <w:rsid w:val="000A7DA6"/>
    <w:rsid w:val="000B275B"/>
    <w:rsid w:val="000B46DD"/>
    <w:rsid w:val="000B5F4C"/>
    <w:rsid w:val="000C67A9"/>
    <w:rsid w:val="000C6B20"/>
    <w:rsid w:val="000D095E"/>
    <w:rsid w:val="000D2FE5"/>
    <w:rsid w:val="000D4215"/>
    <w:rsid w:val="000D58DC"/>
    <w:rsid w:val="000D720B"/>
    <w:rsid w:val="000E1126"/>
    <w:rsid w:val="000E22C3"/>
    <w:rsid w:val="000E3ED9"/>
    <w:rsid w:val="000E4FB5"/>
    <w:rsid w:val="000E6E06"/>
    <w:rsid w:val="000E7020"/>
    <w:rsid w:val="000F526B"/>
    <w:rsid w:val="000F620F"/>
    <w:rsid w:val="000F7008"/>
    <w:rsid w:val="000F7D96"/>
    <w:rsid w:val="00101BB8"/>
    <w:rsid w:val="001042C4"/>
    <w:rsid w:val="00105ECC"/>
    <w:rsid w:val="00106A2E"/>
    <w:rsid w:val="00106A64"/>
    <w:rsid w:val="0011164B"/>
    <w:rsid w:val="00111E00"/>
    <w:rsid w:val="001162E2"/>
    <w:rsid w:val="00123E9D"/>
    <w:rsid w:val="00127EEE"/>
    <w:rsid w:val="00130520"/>
    <w:rsid w:val="00134A9E"/>
    <w:rsid w:val="001410E6"/>
    <w:rsid w:val="00142558"/>
    <w:rsid w:val="0014438B"/>
    <w:rsid w:val="00145251"/>
    <w:rsid w:val="0014751C"/>
    <w:rsid w:val="00150A50"/>
    <w:rsid w:val="00153CD9"/>
    <w:rsid w:val="001573E3"/>
    <w:rsid w:val="00157E34"/>
    <w:rsid w:val="00157FDF"/>
    <w:rsid w:val="001660C0"/>
    <w:rsid w:val="00166704"/>
    <w:rsid w:val="00173238"/>
    <w:rsid w:val="0017414D"/>
    <w:rsid w:val="001751F7"/>
    <w:rsid w:val="00177E57"/>
    <w:rsid w:val="00180D07"/>
    <w:rsid w:val="0018322A"/>
    <w:rsid w:val="001844D5"/>
    <w:rsid w:val="00184CD3"/>
    <w:rsid w:val="00185BB7"/>
    <w:rsid w:val="001904BC"/>
    <w:rsid w:val="00192381"/>
    <w:rsid w:val="0019346C"/>
    <w:rsid w:val="00194D03"/>
    <w:rsid w:val="00196543"/>
    <w:rsid w:val="001A3202"/>
    <w:rsid w:val="001B0204"/>
    <w:rsid w:val="001B35E1"/>
    <w:rsid w:val="001B361E"/>
    <w:rsid w:val="001B457D"/>
    <w:rsid w:val="001C292A"/>
    <w:rsid w:val="001C6F26"/>
    <w:rsid w:val="001D1B1C"/>
    <w:rsid w:val="001D238C"/>
    <w:rsid w:val="001E0643"/>
    <w:rsid w:val="001F068F"/>
    <w:rsid w:val="001F2E34"/>
    <w:rsid w:val="001F63B7"/>
    <w:rsid w:val="001F748E"/>
    <w:rsid w:val="002000B0"/>
    <w:rsid w:val="00205D8F"/>
    <w:rsid w:val="00211593"/>
    <w:rsid w:val="0021161F"/>
    <w:rsid w:val="002126DC"/>
    <w:rsid w:val="00212F41"/>
    <w:rsid w:val="00214037"/>
    <w:rsid w:val="00214984"/>
    <w:rsid w:val="00215A26"/>
    <w:rsid w:val="0022098F"/>
    <w:rsid w:val="00226E2A"/>
    <w:rsid w:val="002303DB"/>
    <w:rsid w:val="002357C8"/>
    <w:rsid w:val="002365C0"/>
    <w:rsid w:val="002374CA"/>
    <w:rsid w:val="0024429A"/>
    <w:rsid w:val="00245454"/>
    <w:rsid w:val="00247E7F"/>
    <w:rsid w:val="00247E81"/>
    <w:rsid w:val="002512C4"/>
    <w:rsid w:val="00253AD3"/>
    <w:rsid w:val="00255CAD"/>
    <w:rsid w:val="0025757B"/>
    <w:rsid w:val="002634A4"/>
    <w:rsid w:val="00264A5C"/>
    <w:rsid w:val="00270D5E"/>
    <w:rsid w:val="002744AF"/>
    <w:rsid w:val="002754FF"/>
    <w:rsid w:val="0027664A"/>
    <w:rsid w:val="00280A87"/>
    <w:rsid w:val="00281606"/>
    <w:rsid w:val="00282AB3"/>
    <w:rsid w:val="00283B76"/>
    <w:rsid w:val="00284632"/>
    <w:rsid w:val="00284F1C"/>
    <w:rsid w:val="00286DBA"/>
    <w:rsid w:val="00290D6B"/>
    <w:rsid w:val="00291836"/>
    <w:rsid w:val="002A2924"/>
    <w:rsid w:val="002A6D37"/>
    <w:rsid w:val="002B004D"/>
    <w:rsid w:val="002B79C6"/>
    <w:rsid w:val="002C075D"/>
    <w:rsid w:val="002C0A1A"/>
    <w:rsid w:val="002C0F76"/>
    <w:rsid w:val="002C4E38"/>
    <w:rsid w:val="002C6A1D"/>
    <w:rsid w:val="002D038D"/>
    <w:rsid w:val="002D12A7"/>
    <w:rsid w:val="002D1E28"/>
    <w:rsid w:val="002D5401"/>
    <w:rsid w:val="002D6D57"/>
    <w:rsid w:val="002D7D42"/>
    <w:rsid w:val="002E0744"/>
    <w:rsid w:val="002E18F1"/>
    <w:rsid w:val="002E5B46"/>
    <w:rsid w:val="002F454D"/>
    <w:rsid w:val="002F738D"/>
    <w:rsid w:val="00303424"/>
    <w:rsid w:val="00303EC7"/>
    <w:rsid w:val="003059B8"/>
    <w:rsid w:val="0030698D"/>
    <w:rsid w:val="0031199E"/>
    <w:rsid w:val="00315758"/>
    <w:rsid w:val="00315BD3"/>
    <w:rsid w:val="0031610D"/>
    <w:rsid w:val="00316B4D"/>
    <w:rsid w:val="00321093"/>
    <w:rsid w:val="00324B22"/>
    <w:rsid w:val="00325124"/>
    <w:rsid w:val="003300FC"/>
    <w:rsid w:val="00332455"/>
    <w:rsid w:val="00343876"/>
    <w:rsid w:val="003451B0"/>
    <w:rsid w:val="0035213B"/>
    <w:rsid w:val="00354176"/>
    <w:rsid w:val="00360D3D"/>
    <w:rsid w:val="00360EE3"/>
    <w:rsid w:val="003627B5"/>
    <w:rsid w:val="0036357D"/>
    <w:rsid w:val="003658BF"/>
    <w:rsid w:val="00365A7A"/>
    <w:rsid w:val="00370673"/>
    <w:rsid w:val="00371BDF"/>
    <w:rsid w:val="00371D40"/>
    <w:rsid w:val="00386D34"/>
    <w:rsid w:val="00393193"/>
    <w:rsid w:val="003A2CB8"/>
    <w:rsid w:val="003A3007"/>
    <w:rsid w:val="003A4168"/>
    <w:rsid w:val="003B18E4"/>
    <w:rsid w:val="003B221A"/>
    <w:rsid w:val="003B2479"/>
    <w:rsid w:val="003B4C9A"/>
    <w:rsid w:val="003C251B"/>
    <w:rsid w:val="003C37B9"/>
    <w:rsid w:val="003C6960"/>
    <w:rsid w:val="003C79F2"/>
    <w:rsid w:val="003D30B2"/>
    <w:rsid w:val="003D47DC"/>
    <w:rsid w:val="003D4A8F"/>
    <w:rsid w:val="003E1E4B"/>
    <w:rsid w:val="003E2788"/>
    <w:rsid w:val="003E7F39"/>
    <w:rsid w:val="003F3AE5"/>
    <w:rsid w:val="00401980"/>
    <w:rsid w:val="00410786"/>
    <w:rsid w:val="004132ED"/>
    <w:rsid w:val="00423BB9"/>
    <w:rsid w:val="00426DF9"/>
    <w:rsid w:val="004316D7"/>
    <w:rsid w:val="00431DEC"/>
    <w:rsid w:val="00437705"/>
    <w:rsid w:val="0044070B"/>
    <w:rsid w:val="0044332D"/>
    <w:rsid w:val="004516D8"/>
    <w:rsid w:val="00455064"/>
    <w:rsid w:val="004553EA"/>
    <w:rsid w:val="00460EE0"/>
    <w:rsid w:val="004645C1"/>
    <w:rsid w:val="00465832"/>
    <w:rsid w:val="0046683F"/>
    <w:rsid w:val="00467680"/>
    <w:rsid w:val="00470125"/>
    <w:rsid w:val="00470445"/>
    <w:rsid w:val="0047413F"/>
    <w:rsid w:val="00477A60"/>
    <w:rsid w:val="00480E84"/>
    <w:rsid w:val="004811D6"/>
    <w:rsid w:val="0048337F"/>
    <w:rsid w:val="00484600"/>
    <w:rsid w:val="004848F5"/>
    <w:rsid w:val="004865EC"/>
    <w:rsid w:val="004875A0"/>
    <w:rsid w:val="00487C66"/>
    <w:rsid w:val="004901E3"/>
    <w:rsid w:val="0049068F"/>
    <w:rsid w:val="004915B3"/>
    <w:rsid w:val="004917AD"/>
    <w:rsid w:val="00492B9E"/>
    <w:rsid w:val="0049440F"/>
    <w:rsid w:val="00494594"/>
    <w:rsid w:val="00494ADF"/>
    <w:rsid w:val="004976C4"/>
    <w:rsid w:val="004A34A5"/>
    <w:rsid w:val="004A42A5"/>
    <w:rsid w:val="004A4A82"/>
    <w:rsid w:val="004A4E06"/>
    <w:rsid w:val="004A7B89"/>
    <w:rsid w:val="004A7D7D"/>
    <w:rsid w:val="004A7FC5"/>
    <w:rsid w:val="004B042E"/>
    <w:rsid w:val="004B1809"/>
    <w:rsid w:val="004B2721"/>
    <w:rsid w:val="004B7A5F"/>
    <w:rsid w:val="004C371E"/>
    <w:rsid w:val="004D286C"/>
    <w:rsid w:val="004D2D79"/>
    <w:rsid w:val="004D363A"/>
    <w:rsid w:val="004D4ACC"/>
    <w:rsid w:val="004E2655"/>
    <w:rsid w:val="004E2A60"/>
    <w:rsid w:val="004E2E69"/>
    <w:rsid w:val="004E491C"/>
    <w:rsid w:val="004E5428"/>
    <w:rsid w:val="004F13B2"/>
    <w:rsid w:val="004F14D9"/>
    <w:rsid w:val="004F2A1F"/>
    <w:rsid w:val="004F45F6"/>
    <w:rsid w:val="004F53AC"/>
    <w:rsid w:val="00500644"/>
    <w:rsid w:val="00500E32"/>
    <w:rsid w:val="00501893"/>
    <w:rsid w:val="00501BA8"/>
    <w:rsid w:val="005115BB"/>
    <w:rsid w:val="00511738"/>
    <w:rsid w:val="00511B2F"/>
    <w:rsid w:val="00516207"/>
    <w:rsid w:val="005176B9"/>
    <w:rsid w:val="00521925"/>
    <w:rsid w:val="00523128"/>
    <w:rsid w:val="005319B3"/>
    <w:rsid w:val="005413C4"/>
    <w:rsid w:val="00544546"/>
    <w:rsid w:val="0054468E"/>
    <w:rsid w:val="00545B63"/>
    <w:rsid w:val="005508BE"/>
    <w:rsid w:val="00553DBD"/>
    <w:rsid w:val="00555A27"/>
    <w:rsid w:val="005603A4"/>
    <w:rsid w:val="00566100"/>
    <w:rsid w:val="00566E67"/>
    <w:rsid w:val="00567189"/>
    <w:rsid w:val="005673B5"/>
    <w:rsid w:val="00572A8F"/>
    <w:rsid w:val="00573EC3"/>
    <w:rsid w:val="005815FE"/>
    <w:rsid w:val="00582932"/>
    <w:rsid w:val="00584DBB"/>
    <w:rsid w:val="00586712"/>
    <w:rsid w:val="00587221"/>
    <w:rsid w:val="00587D4C"/>
    <w:rsid w:val="005967F8"/>
    <w:rsid w:val="00597542"/>
    <w:rsid w:val="005A0F07"/>
    <w:rsid w:val="005B25C4"/>
    <w:rsid w:val="005B4AC4"/>
    <w:rsid w:val="005C32CD"/>
    <w:rsid w:val="005C4914"/>
    <w:rsid w:val="005C7CA3"/>
    <w:rsid w:val="005D52F1"/>
    <w:rsid w:val="005E3418"/>
    <w:rsid w:val="005E4B27"/>
    <w:rsid w:val="005E64E9"/>
    <w:rsid w:val="005F008D"/>
    <w:rsid w:val="005F019C"/>
    <w:rsid w:val="005F2567"/>
    <w:rsid w:val="005F3557"/>
    <w:rsid w:val="005F573A"/>
    <w:rsid w:val="005F57D2"/>
    <w:rsid w:val="005F5E03"/>
    <w:rsid w:val="005F6A06"/>
    <w:rsid w:val="0060137F"/>
    <w:rsid w:val="006031E2"/>
    <w:rsid w:val="00603A98"/>
    <w:rsid w:val="006048B2"/>
    <w:rsid w:val="006074A4"/>
    <w:rsid w:val="00613C1F"/>
    <w:rsid w:val="00624667"/>
    <w:rsid w:val="006263CA"/>
    <w:rsid w:val="0063467E"/>
    <w:rsid w:val="006353D1"/>
    <w:rsid w:val="0064036E"/>
    <w:rsid w:val="0065258E"/>
    <w:rsid w:val="00657F09"/>
    <w:rsid w:val="00665959"/>
    <w:rsid w:val="0067032F"/>
    <w:rsid w:val="006723ED"/>
    <w:rsid w:val="006743C8"/>
    <w:rsid w:val="006759F6"/>
    <w:rsid w:val="00680D8D"/>
    <w:rsid w:val="00682F9C"/>
    <w:rsid w:val="00683A67"/>
    <w:rsid w:val="00683E7C"/>
    <w:rsid w:val="0068696D"/>
    <w:rsid w:val="006900CB"/>
    <w:rsid w:val="00690AD1"/>
    <w:rsid w:val="00692CE0"/>
    <w:rsid w:val="00692EDC"/>
    <w:rsid w:val="00693AB4"/>
    <w:rsid w:val="00693E79"/>
    <w:rsid w:val="0069443D"/>
    <w:rsid w:val="00695929"/>
    <w:rsid w:val="00695E98"/>
    <w:rsid w:val="006A4D8A"/>
    <w:rsid w:val="006A7832"/>
    <w:rsid w:val="006B2404"/>
    <w:rsid w:val="006B2E32"/>
    <w:rsid w:val="006B5578"/>
    <w:rsid w:val="006C20D4"/>
    <w:rsid w:val="006C2863"/>
    <w:rsid w:val="006D0C98"/>
    <w:rsid w:val="006D3039"/>
    <w:rsid w:val="006D7932"/>
    <w:rsid w:val="006E3E34"/>
    <w:rsid w:val="006E6A14"/>
    <w:rsid w:val="006F148F"/>
    <w:rsid w:val="006F1A9C"/>
    <w:rsid w:val="006F4D69"/>
    <w:rsid w:val="0070224D"/>
    <w:rsid w:val="007028D9"/>
    <w:rsid w:val="007034B6"/>
    <w:rsid w:val="00703C3E"/>
    <w:rsid w:val="00707972"/>
    <w:rsid w:val="007161B4"/>
    <w:rsid w:val="00717F7C"/>
    <w:rsid w:val="00717FBB"/>
    <w:rsid w:val="007204F7"/>
    <w:rsid w:val="00721B8D"/>
    <w:rsid w:val="00721E1F"/>
    <w:rsid w:val="00726BFC"/>
    <w:rsid w:val="007273EE"/>
    <w:rsid w:val="00727B3C"/>
    <w:rsid w:val="00730A4E"/>
    <w:rsid w:val="00732589"/>
    <w:rsid w:val="00732B0E"/>
    <w:rsid w:val="00736A3C"/>
    <w:rsid w:val="00737105"/>
    <w:rsid w:val="00737A6C"/>
    <w:rsid w:val="007405F9"/>
    <w:rsid w:val="0074093E"/>
    <w:rsid w:val="007423BC"/>
    <w:rsid w:val="00742FF7"/>
    <w:rsid w:val="00743355"/>
    <w:rsid w:val="007515BE"/>
    <w:rsid w:val="00751A5F"/>
    <w:rsid w:val="00751B82"/>
    <w:rsid w:val="007548EF"/>
    <w:rsid w:val="00755945"/>
    <w:rsid w:val="00755B16"/>
    <w:rsid w:val="00765234"/>
    <w:rsid w:val="00765762"/>
    <w:rsid w:val="00770487"/>
    <w:rsid w:val="007733BE"/>
    <w:rsid w:val="007761B7"/>
    <w:rsid w:val="00776A4B"/>
    <w:rsid w:val="007826D2"/>
    <w:rsid w:val="00782786"/>
    <w:rsid w:val="007832DE"/>
    <w:rsid w:val="0078394B"/>
    <w:rsid w:val="00784473"/>
    <w:rsid w:val="00784704"/>
    <w:rsid w:val="007849BD"/>
    <w:rsid w:val="00784AC6"/>
    <w:rsid w:val="0078609D"/>
    <w:rsid w:val="00790949"/>
    <w:rsid w:val="007909E8"/>
    <w:rsid w:val="00791EE2"/>
    <w:rsid w:val="007A074F"/>
    <w:rsid w:val="007A6A5F"/>
    <w:rsid w:val="007B0B94"/>
    <w:rsid w:val="007B1F10"/>
    <w:rsid w:val="007B2E96"/>
    <w:rsid w:val="007B2FD7"/>
    <w:rsid w:val="007C16A0"/>
    <w:rsid w:val="007C38FB"/>
    <w:rsid w:val="007D3BDB"/>
    <w:rsid w:val="007D4730"/>
    <w:rsid w:val="007D4BF9"/>
    <w:rsid w:val="007D74CC"/>
    <w:rsid w:val="007E64EC"/>
    <w:rsid w:val="00800A2D"/>
    <w:rsid w:val="00801F08"/>
    <w:rsid w:val="008056D6"/>
    <w:rsid w:val="00813BB8"/>
    <w:rsid w:val="00817050"/>
    <w:rsid w:val="0082028E"/>
    <w:rsid w:val="00822D81"/>
    <w:rsid w:val="00824D2D"/>
    <w:rsid w:val="00834A87"/>
    <w:rsid w:val="00837871"/>
    <w:rsid w:val="00840198"/>
    <w:rsid w:val="00845C1C"/>
    <w:rsid w:val="00851D77"/>
    <w:rsid w:val="00856BB6"/>
    <w:rsid w:val="00860880"/>
    <w:rsid w:val="00862D99"/>
    <w:rsid w:val="00866771"/>
    <w:rsid w:val="00873731"/>
    <w:rsid w:val="008806A9"/>
    <w:rsid w:val="00890279"/>
    <w:rsid w:val="0089136B"/>
    <w:rsid w:val="00893D84"/>
    <w:rsid w:val="00893D98"/>
    <w:rsid w:val="008975EB"/>
    <w:rsid w:val="008A04CB"/>
    <w:rsid w:val="008A1470"/>
    <w:rsid w:val="008A41A9"/>
    <w:rsid w:val="008B0265"/>
    <w:rsid w:val="008B29CF"/>
    <w:rsid w:val="008C4BAC"/>
    <w:rsid w:val="008C4EE5"/>
    <w:rsid w:val="008C52A1"/>
    <w:rsid w:val="008C56A4"/>
    <w:rsid w:val="008D36BC"/>
    <w:rsid w:val="008D7019"/>
    <w:rsid w:val="008E280B"/>
    <w:rsid w:val="008E2AFE"/>
    <w:rsid w:val="008E6206"/>
    <w:rsid w:val="008F0320"/>
    <w:rsid w:val="008F4C70"/>
    <w:rsid w:val="008F4C75"/>
    <w:rsid w:val="008F56E1"/>
    <w:rsid w:val="008F7B12"/>
    <w:rsid w:val="0090022B"/>
    <w:rsid w:val="00910C20"/>
    <w:rsid w:val="00914B21"/>
    <w:rsid w:val="009172EB"/>
    <w:rsid w:val="00917D1F"/>
    <w:rsid w:val="00924432"/>
    <w:rsid w:val="0093625F"/>
    <w:rsid w:val="00941545"/>
    <w:rsid w:val="009418DA"/>
    <w:rsid w:val="009438B9"/>
    <w:rsid w:val="00943E5B"/>
    <w:rsid w:val="009458F5"/>
    <w:rsid w:val="00945C42"/>
    <w:rsid w:val="009506CA"/>
    <w:rsid w:val="0095106F"/>
    <w:rsid w:val="009524BB"/>
    <w:rsid w:val="00956669"/>
    <w:rsid w:val="00961664"/>
    <w:rsid w:val="00962316"/>
    <w:rsid w:val="0096478B"/>
    <w:rsid w:val="009648A9"/>
    <w:rsid w:val="00967549"/>
    <w:rsid w:val="00975CDE"/>
    <w:rsid w:val="00976A88"/>
    <w:rsid w:val="00983092"/>
    <w:rsid w:val="00984A79"/>
    <w:rsid w:val="00991181"/>
    <w:rsid w:val="00993B8D"/>
    <w:rsid w:val="00994732"/>
    <w:rsid w:val="009A2A00"/>
    <w:rsid w:val="009A54A3"/>
    <w:rsid w:val="009A6D45"/>
    <w:rsid w:val="009A7C04"/>
    <w:rsid w:val="009A7EFC"/>
    <w:rsid w:val="009A7FB2"/>
    <w:rsid w:val="009B452B"/>
    <w:rsid w:val="009B5959"/>
    <w:rsid w:val="009B5F40"/>
    <w:rsid w:val="009C47A0"/>
    <w:rsid w:val="009C57B8"/>
    <w:rsid w:val="009D0CA9"/>
    <w:rsid w:val="009D7C4A"/>
    <w:rsid w:val="009E260E"/>
    <w:rsid w:val="009E57C2"/>
    <w:rsid w:val="009F4173"/>
    <w:rsid w:val="009F6AAF"/>
    <w:rsid w:val="00A06602"/>
    <w:rsid w:val="00A11F8C"/>
    <w:rsid w:val="00A13FB8"/>
    <w:rsid w:val="00A141E4"/>
    <w:rsid w:val="00A1748E"/>
    <w:rsid w:val="00A21127"/>
    <w:rsid w:val="00A22844"/>
    <w:rsid w:val="00A231FA"/>
    <w:rsid w:val="00A33C96"/>
    <w:rsid w:val="00A3795C"/>
    <w:rsid w:val="00A42C77"/>
    <w:rsid w:val="00A468FE"/>
    <w:rsid w:val="00A46E70"/>
    <w:rsid w:val="00A52D51"/>
    <w:rsid w:val="00A5344F"/>
    <w:rsid w:val="00A5358A"/>
    <w:rsid w:val="00A649E1"/>
    <w:rsid w:val="00A64FE1"/>
    <w:rsid w:val="00A66100"/>
    <w:rsid w:val="00A77D40"/>
    <w:rsid w:val="00A81EB4"/>
    <w:rsid w:val="00A84AF9"/>
    <w:rsid w:val="00A92995"/>
    <w:rsid w:val="00A938CE"/>
    <w:rsid w:val="00A9727E"/>
    <w:rsid w:val="00AA05D3"/>
    <w:rsid w:val="00AA4189"/>
    <w:rsid w:val="00AB2F06"/>
    <w:rsid w:val="00AB4428"/>
    <w:rsid w:val="00AC0836"/>
    <w:rsid w:val="00AC2E77"/>
    <w:rsid w:val="00AC6F68"/>
    <w:rsid w:val="00AD0339"/>
    <w:rsid w:val="00AD0768"/>
    <w:rsid w:val="00AD1477"/>
    <w:rsid w:val="00AD1C06"/>
    <w:rsid w:val="00AD2C0F"/>
    <w:rsid w:val="00AD391E"/>
    <w:rsid w:val="00AD4CE9"/>
    <w:rsid w:val="00AD4E7C"/>
    <w:rsid w:val="00AD6C12"/>
    <w:rsid w:val="00AD6FD6"/>
    <w:rsid w:val="00AE5166"/>
    <w:rsid w:val="00AE53E0"/>
    <w:rsid w:val="00AF2E09"/>
    <w:rsid w:val="00AF386C"/>
    <w:rsid w:val="00AF48F5"/>
    <w:rsid w:val="00AF5123"/>
    <w:rsid w:val="00B029E7"/>
    <w:rsid w:val="00B05263"/>
    <w:rsid w:val="00B05DEA"/>
    <w:rsid w:val="00B14169"/>
    <w:rsid w:val="00B153FD"/>
    <w:rsid w:val="00B15FFE"/>
    <w:rsid w:val="00B21121"/>
    <w:rsid w:val="00B22FF6"/>
    <w:rsid w:val="00B23F58"/>
    <w:rsid w:val="00B23F7E"/>
    <w:rsid w:val="00B27F43"/>
    <w:rsid w:val="00B31421"/>
    <w:rsid w:val="00B32AD6"/>
    <w:rsid w:val="00B336B1"/>
    <w:rsid w:val="00B40FDE"/>
    <w:rsid w:val="00B4508D"/>
    <w:rsid w:val="00B5387F"/>
    <w:rsid w:val="00B542E5"/>
    <w:rsid w:val="00B54C9D"/>
    <w:rsid w:val="00B578C9"/>
    <w:rsid w:val="00B578E8"/>
    <w:rsid w:val="00B6075E"/>
    <w:rsid w:val="00B63473"/>
    <w:rsid w:val="00B642CB"/>
    <w:rsid w:val="00B70BCA"/>
    <w:rsid w:val="00B715D7"/>
    <w:rsid w:val="00B720CA"/>
    <w:rsid w:val="00B72FC1"/>
    <w:rsid w:val="00B76499"/>
    <w:rsid w:val="00B822FD"/>
    <w:rsid w:val="00B92FCA"/>
    <w:rsid w:val="00B94FB5"/>
    <w:rsid w:val="00BA32C6"/>
    <w:rsid w:val="00BA3791"/>
    <w:rsid w:val="00BA5813"/>
    <w:rsid w:val="00BB1491"/>
    <w:rsid w:val="00BB223F"/>
    <w:rsid w:val="00BB2CD1"/>
    <w:rsid w:val="00BB3235"/>
    <w:rsid w:val="00BB37F1"/>
    <w:rsid w:val="00BC4CF7"/>
    <w:rsid w:val="00BD2FA8"/>
    <w:rsid w:val="00BD4ABC"/>
    <w:rsid w:val="00BD5A78"/>
    <w:rsid w:val="00BE0A74"/>
    <w:rsid w:val="00BE241F"/>
    <w:rsid w:val="00BE2609"/>
    <w:rsid w:val="00BE7239"/>
    <w:rsid w:val="00BF0BDF"/>
    <w:rsid w:val="00BF23CE"/>
    <w:rsid w:val="00C0319A"/>
    <w:rsid w:val="00C0386D"/>
    <w:rsid w:val="00C06380"/>
    <w:rsid w:val="00C27745"/>
    <w:rsid w:val="00C324FE"/>
    <w:rsid w:val="00C3643A"/>
    <w:rsid w:val="00C45F4F"/>
    <w:rsid w:val="00C53015"/>
    <w:rsid w:val="00C55892"/>
    <w:rsid w:val="00C576F4"/>
    <w:rsid w:val="00C57E03"/>
    <w:rsid w:val="00C6040D"/>
    <w:rsid w:val="00C60B04"/>
    <w:rsid w:val="00C60F92"/>
    <w:rsid w:val="00C61B55"/>
    <w:rsid w:val="00C62BE9"/>
    <w:rsid w:val="00C63EB9"/>
    <w:rsid w:val="00C73235"/>
    <w:rsid w:val="00C76555"/>
    <w:rsid w:val="00C81C30"/>
    <w:rsid w:val="00C81E98"/>
    <w:rsid w:val="00C826B8"/>
    <w:rsid w:val="00C86680"/>
    <w:rsid w:val="00C87878"/>
    <w:rsid w:val="00C92345"/>
    <w:rsid w:val="00C92D82"/>
    <w:rsid w:val="00C947D0"/>
    <w:rsid w:val="00CA19AC"/>
    <w:rsid w:val="00CA43CB"/>
    <w:rsid w:val="00CA6D5A"/>
    <w:rsid w:val="00CB15E3"/>
    <w:rsid w:val="00CB31FD"/>
    <w:rsid w:val="00CB3730"/>
    <w:rsid w:val="00CB4646"/>
    <w:rsid w:val="00CB5C7D"/>
    <w:rsid w:val="00CB618F"/>
    <w:rsid w:val="00CB7BC6"/>
    <w:rsid w:val="00CC548B"/>
    <w:rsid w:val="00CC556F"/>
    <w:rsid w:val="00CD5EA1"/>
    <w:rsid w:val="00CD72D5"/>
    <w:rsid w:val="00CE277B"/>
    <w:rsid w:val="00CE4936"/>
    <w:rsid w:val="00CE62EB"/>
    <w:rsid w:val="00CE7D32"/>
    <w:rsid w:val="00CF1331"/>
    <w:rsid w:val="00CF323E"/>
    <w:rsid w:val="00CF3C80"/>
    <w:rsid w:val="00CF7153"/>
    <w:rsid w:val="00D01DB3"/>
    <w:rsid w:val="00D05905"/>
    <w:rsid w:val="00D07CD8"/>
    <w:rsid w:val="00D1232B"/>
    <w:rsid w:val="00D12784"/>
    <w:rsid w:val="00D14644"/>
    <w:rsid w:val="00D14974"/>
    <w:rsid w:val="00D153CB"/>
    <w:rsid w:val="00D22DE1"/>
    <w:rsid w:val="00D24F78"/>
    <w:rsid w:val="00D25803"/>
    <w:rsid w:val="00D31008"/>
    <w:rsid w:val="00D34063"/>
    <w:rsid w:val="00D36888"/>
    <w:rsid w:val="00D45686"/>
    <w:rsid w:val="00D46D3C"/>
    <w:rsid w:val="00D51067"/>
    <w:rsid w:val="00D556F0"/>
    <w:rsid w:val="00D63664"/>
    <w:rsid w:val="00D63A2D"/>
    <w:rsid w:val="00D63F63"/>
    <w:rsid w:val="00D66BAA"/>
    <w:rsid w:val="00D7013F"/>
    <w:rsid w:val="00D77D1C"/>
    <w:rsid w:val="00D83346"/>
    <w:rsid w:val="00D85213"/>
    <w:rsid w:val="00D85CD8"/>
    <w:rsid w:val="00D86EC0"/>
    <w:rsid w:val="00D90818"/>
    <w:rsid w:val="00D91C5E"/>
    <w:rsid w:val="00D95948"/>
    <w:rsid w:val="00DB1C02"/>
    <w:rsid w:val="00DB37DB"/>
    <w:rsid w:val="00DC182F"/>
    <w:rsid w:val="00DC313B"/>
    <w:rsid w:val="00DC3A36"/>
    <w:rsid w:val="00DC6C00"/>
    <w:rsid w:val="00DC7014"/>
    <w:rsid w:val="00DC7712"/>
    <w:rsid w:val="00DD1406"/>
    <w:rsid w:val="00DE4E1D"/>
    <w:rsid w:val="00DE60AF"/>
    <w:rsid w:val="00DE6220"/>
    <w:rsid w:val="00DE660E"/>
    <w:rsid w:val="00DE6EB8"/>
    <w:rsid w:val="00DE7031"/>
    <w:rsid w:val="00DE7489"/>
    <w:rsid w:val="00DE762C"/>
    <w:rsid w:val="00DE77B1"/>
    <w:rsid w:val="00DF0991"/>
    <w:rsid w:val="00DF225D"/>
    <w:rsid w:val="00DF3BA9"/>
    <w:rsid w:val="00DF3BEF"/>
    <w:rsid w:val="00DF3F60"/>
    <w:rsid w:val="00DF4453"/>
    <w:rsid w:val="00DF4872"/>
    <w:rsid w:val="00E014E2"/>
    <w:rsid w:val="00E01952"/>
    <w:rsid w:val="00E05218"/>
    <w:rsid w:val="00E05757"/>
    <w:rsid w:val="00E065D2"/>
    <w:rsid w:val="00E12F6B"/>
    <w:rsid w:val="00E13CE2"/>
    <w:rsid w:val="00E15215"/>
    <w:rsid w:val="00E154B4"/>
    <w:rsid w:val="00E15FAE"/>
    <w:rsid w:val="00E17EA2"/>
    <w:rsid w:val="00E20185"/>
    <w:rsid w:val="00E23306"/>
    <w:rsid w:val="00E266AB"/>
    <w:rsid w:val="00E31F71"/>
    <w:rsid w:val="00E34615"/>
    <w:rsid w:val="00E36194"/>
    <w:rsid w:val="00E403EF"/>
    <w:rsid w:val="00E464AB"/>
    <w:rsid w:val="00E50D65"/>
    <w:rsid w:val="00E51F9D"/>
    <w:rsid w:val="00E57324"/>
    <w:rsid w:val="00E66F34"/>
    <w:rsid w:val="00E734D4"/>
    <w:rsid w:val="00E73567"/>
    <w:rsid w:val="00E856E7"/>
    <w:rsid w:val="00E879C3"/>
    <w:rsid w:val="00E9288E"/>
    <w:rsid w:val="00E93CD8"/>
    <w:rsid w:val="00E9763E"/>
    <w:rsid w:val="00EA5A34"/>
    <w:rsid w:val="00EB4C4A"/>
    <w:rsid w:val="00EB71AD"/>
    <w:rsid w:val="00EB7CDF"/>
    <w:rsid w:val="00EC1953"/>
    <w:rsid w:val="00EC52DF"/>
    <w:rsid w:val="00ED4494"/>
    <w:rsid w:val="00ED60D2"/>
    <w:rsid w:val="00EE15F1"/>
    <w:rsid w:val="00EE547D"/>
    <w:rsid w:val="00EF0DB5"/>
    <w:rsid w:val="00EF3958"/>
    <w:rsid w:val="00F004B9"/>
    <w:rsid w:val="00F0386C"/>
    <w:rsid w:val="00F154C9"/>
    <w:rsid w:val="00F17DA1"/>
    <w:rsid w:val="00F20475"/>
    <w:rsid w:val="00F20A30"/>
    <w:rsid w:val="00F20B12"/>
    <w:rsid w:val="00F310C5"/>
    <w:rsid w:val="00F33515"/>
    <w:rsid w:val="00F33E9F"/>
    <w:rsid w:val="00F4006C"/>
    <w:rsid w:val="00F44FBE"/>
    <w:rsid w:val="00F452EF"/>
    <w:rsid w:val="00F454E7"/>
    <w:rsid w:val="00F47EC1"/>
    <w:rsid w:val="00F51F73"/>
    <w:rsid w:val="00F549A8"/>
    <w:rsid w:val="00F60D95"/>
    <w:rsid w:val="00F71012"/>
    <w:rsid w:val="00F72910"/>
    <w:rsid w:val="00F7689C"/>
    <w:rsid w:val="00F777F4"/>
    <w:rsid w:val="00F81E96"/>
    <w:rsid w:val="00F849B1"/>
    <w:rsid w:val="00F87055"/>
    <w:rsid w:val="00F91889"/>
    <w:rsid w:val="00F91BC4"/>
    <w:rsid w:val="00F94C92"/>
    <w:rsid w:val="00F96AF5"/>
    <w:rsid w:val="00FA32DD"/>
    <w:rsid w:val="00FA3EF3"/>
    <w:rsid w:val="00FA5203"/>
    <w:rsid w:val="00FA6B6C"/>
    <w:rsid w:val="00FB53CA"/>
    <w:rsid w:val="00FC0A0D"/>
    <w:rsid w:val="00FC5EB5"/>
    <w:rsid w:val="00FD4898"/>
    <w:rsid w:val="00FE42E9"/>
    <w:rsid w:val="00FE5A6D"/>
    <w:rsid w:val="00FF611C"/>
    <w:rsid w:val="00FF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FCD75"/>
  <w15:docId w15:val="{F94A9B3D-35D6-9040-9403-9DA30D12A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2C6"/>
    <w:rPr>
      <w:rFonts w:ascii="Times New Roman" w:eastAsia="Times New Roman" w:hAnsi="Times New Roman" w:cs="Times New Roman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73" w:line="265" w:lineRule="auto"/>
      <w:ind w:left="10" w:hanging="10"/>
      <w:outlineLvl w:val="0"/>
    </w:pPr>
    <w:rPr>
      <w:rFonts w:ascii="Cambria" w:eastAsia="Cambria" w:hAnsi="Cambria" w:cs="Cambria"/>
      <w:b/>
      <w:color w:val="000000"/>
      <w:sz w:val="3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77" w:line="259" w:lineRule="auto"/>
      <w:ind w:left="10" w:hanging="10"/>
      <w:outlineLvl w:val="1"/>
    </w:pPr>
    <w:rPr>
      <w:rFonts w:ascii="Cambria" w:eastAsia="Cambria" w:hAnsi="Cambria" w:cs="Cambria"/>
      <w:b/>
      <w:color w:val="000000"/>
      <w:sz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7E5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240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mbria" w:eastAsia="Cambria" w:hAnsi="Cambria" w:cs="Cambria"/>
      <w:b/>
      <w:color w:val="000000"/>
      <w:sz w:val="29"/>
    </w:rPr>
  </w:style>
  <w:style w:type="character" w:customStyle="1" w:styleId="Heading1Char">
    <w:name w:val="Heading 1 Char"/>
    <w:link w:val="Heading1"/>
    <w:rPr>
      <w:rFonts w:ascii="Cambria" w:eastAsia="Cambria" w:hAnsi="Cambria" w:cs="Cambria"/>
      <w:b/>
      <w:color w:val="000000"/>
      <w:sz w:val="34"/>
    </w:rPr>
  </w:style>
  <w:style w:type="paragraph" w:customStyle="1" w:styleId="footnotedescription">
    <w:name w:val="footnote description"/>
    <w:next w:val="Normal"/>
    <w:link w:val="footnotedescriptionChar"/>
    <w:hidden/>
    <w:pPr>
      <w:spacing w:after="37" w:line="259" w:lineRule="auto"/>
      <w:jc w:val="center"/>
    </w:pPr>
    <w:rPr>
      <w:rFonts w:ascii="Cambria" w:eastAsia="Cambria" w:hAnsi="Cambria" w:cs="Cambria"/>
      <w:color w:val="000000"/>
      <w:sz w:val="29"/>
    </w:rPr>
  </w:style>
  <w:style w:type="character" w:customStyle="1" w:styleId="footnotedescriptionChar">
    <w:name w:val="footnote description Char"/>
    <w:link w:val="footnotedescription"/>
    <w:rPr>
      <w:rFonts w:ascii="Cambria" w:eastAsia="Cambria" w:hAnsi="Cambria" w:cs="Cambria"/>
      <w:color w:val="000000"/>
      <w:sz w:val="29"/>
    </w:rPr>
  </w:style>
  <w:style w:type="character" w:customStyle="1" w:styleId="footnotemark">
    <w:name w:val="footnote mark"/>
    <w:hidden/>
    <w:rPr>
      <w:rFonts w:ascii="Cambria" w:eastAsia="Cambria" w:hAnsi="Cambria" w:cs="Cambria"/>
      <w:color w:val="000000"/>
      <w:sz w:val="29"/>
      <w:vertAlign w:val="superscript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2CE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CE0"/>
    <w:rPr>
      <w:rFonts w:ascii="Times New Roman" w:eastAsia="Cambria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3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3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32DE"/>
    <w:rPr>
      <w:rFonts w:ascii="Cambria" w:eastAsia="Cambria" w:hAnsi="Cambria" w:cs="Cambria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2DE"/>
    <w:rPr>
      <w:rFonts w:ascii="Cambria" w:eastAsia="Cambria" w:hAnsi="Cambria" w:cs="Cambria"/>
      <w:b/>
      <w:b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281606"/>
    <w:rPr>
      <w:rFonts w:ascii="Cambria" w:eastAsia="Cambria" w:hAnsi="Cambria" w:cs="Cambria"/>
      <w:color w:val="000000"/>
    </w:rPr>
  </w:style>
  <w:style w:type="character" w:styleId="Hyperlink">
    <w:name w:val="Hyperlink"/>
    <w:basedOn w:val="DefaultParagraphFont"/>
    <w:uiPriority w:val="99"/>
    <w:unhideWhenUsed/>
    <w:rsid w:val="002E07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074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C313B"/>
  </w:style>
  <w:style w:type="paragraph" w:styleId="Footer">
    <w:name w:val="footer"/>
    <w:basedOn w:val="Normal"/>
    <w:link w:val="FooterChar"/>
    <w:uiPriority w:val="99"/>
    <w:unhideWhenUsed/>
    <w:rsid w:val="001D1B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B1C"/>
    <w:rPr>
      <w:rFonts w:ascii="Cambria" w:eastAsia="Cambria" w:hAnsi="Cambria" w:cs="Cambria"/>
      <w:color w:val="000000"/>
    </w:rPr>
  </w:style>
  <w:style w:type="paragraph" w:styleId="NormalWeb">
    <w:name w:val="Normal (Web)"/>
    <w:basedOn w:val="Normal"/>
    <w:uiPriority w:val="99"/>
    <w:unhideWhenUsed/>
    <w:rsid w:val="00BF23CE"/>
    <w:pPr>
      <w:spacing w:before="100" w:beforeAutospacing="1" w:after="100" w:afterAutospacing="1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393193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35417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05DEA"/>
    <w:rPr>
      <w:i/>
      <w:iCs/>
    </w:rPr>
  </w:style>
  <w:style w:type="character" w:styleId="Strong">
    <w:name w:val="Strong"/>
    <w:basedOn w:val="DefaultParagraphFont"/>
    <w:uiPriority w:val="22"/>
    <w:qFormat/>
    <w:rsid w:val="0082028E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13C1F"/>
  </w:style>
  <w:style w:type="character" w:customStyle="1" w:styleId="Heading3Char">
    <w:name w:val="Heading 3 Char"/>
    <w:basedOn w:val="DefaultParagraphFont"/>
    <w:link w:val="Heading3"/>
    <w:uiPriority w:val="9"/>
    <w:semiHidden/>
    <w:rsid w:val="00177E5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2404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3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6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9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82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99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27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94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7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3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69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5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75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64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3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81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5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7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3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4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9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6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04EAEF5-B13B-8442-A289-9A54D8DF2DB0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E72958-0569-DA40-B0AF-689896A4B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cong Geng</dc:creator>
  <cp:keywords/>
  <cp:lastModifiedBy>Geng, Yuncong</cp:lastModifiedBy>
  <cp:revision>14</cp:revision>
  <dcterms:created xsi:type="dcterms:W3CDTF">2022-05-26T00:55:00Z</dcterms:created>
  <dcterms:modified xsi:type="dcterms:W3CDTF">2022-05-26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131</vt:lpwstr>
  </property>
  <property fmtid="{D5CDD505-2E9C-101B-9397-08002B2CF9AE}" pid="3" name="grammarly_documentContext">
    <vt:lpwstr>{"goals":[],"domain":"general","emotions":[],"dialect":"american"}</vt:lpwstr>
  </property>
</Properties>
</file>